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56" w:type="dxa"/>
        <w:tblInd w:w="93" w:type="dxa"/>
        <w:tblLook w:val="04A0" w:firstRow="1" w:lastRow="0" w:firstColumn="1" w:lastColumn="0" w:noHBand="0" w:noVBand="1"/>
      </w:tblPr>
      <w:tblGrid>
        <w:gridCol w:w="1215"/>
        <w:gridCol w:w="10189"/>
        <w:gridCol w:w="1147"/>
        <w:gridCol w:w="1495"/>
        <w:gridCol w:w="1110"/>
      </w:tblGrid>
      <w:tr w:rsidR="00DB4365" w:rsidRPr="007703B7" w:rsidTr="009320F1">
        <w:trPr>
          <w:trHeight w:val="300"/>
        </w:trPr>
        <w:tc>
          <w:tcPr>
            <w:tcW w:w="15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365" w:rsidRPr="007703B7" w:rsidRDefault="00DB4365" w:rsidP="00DB436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upplementary Table S</w:t>
            </w:r>
            <w:r w:rsidR="00560425" w:rsidRPr="007703B7">
              <w:rPr>
                <w:rFonts w:ascii="Times New Roman" w:eastAsia="宋体" w:hAnsi="Times New Roman" w:cs="Times New Roman" w:hint="eastAsia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5</w:t>
            </w:r>
            <w:r w:rsidRPr="007703B7">
              <w:rPr>
                <w:rFonts w:ascii="Times New Roman" w:eastAsia="宋体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ultiple linear stepwise regression to explain hundred-kernel weight (HKW) from other kernel traits based on BLUP values.</w:t>
            </w:r>
          </w:p>
        </w:tc>
      </w:tr>
      <w:tr w:rsidR="009320F1" w:rsidRPr="007703B7" w:rsidTr="009320F1">
        <w:trPr>
          <w:gridAfter w:val="1"/>
          <w:wAfter w:w="1110" w:type="dxa"/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9320F1" w:rsidRPr="007703B7" w:rsidTr="009320F1">
        <w:trPr>
          <w:gridAfter w:val="1"/>
          <w:wAfter w:w="1110" w:type="dxa"/>
          <w:trHeight w:val="300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0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Final stepwise model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R</w:t>
            </w: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320F1" w:rsidRPr="007703B7" w:rsidTr="009320F1">
        <w:trPr>
          <w:gridAfter w:val="1"/>
          <w:wAfter w:w="1110" w:type="dxa"/>
          <w:trHeight w:val="300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HKW</w:t>
            </w:r>
          </w:p>
        </w:tc>
        <w:tc>
          <w:tcPr>
            <w:tcW w:w="10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-0.968+0.302*KV+0.327*KL-0.078KSA+0.298KW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F1" w:rsidRPr="007703B7" w:rsidRDefault="009320F1" w:rsidP="00DB436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703B7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1563D1" w:rsidRPr="007703B7" w:rsidRDefault="001563D1">
      <w:pPr>
        <w:rPr>
          <w:sz w:val="20"/>
          <w:szCs w:val="20"/>
        </w:rPr>
      </w:pPr>
    </w:p>
    <w:p w:rsidR="009320F1" w:rsidRPr="007703B7" w:rsidRDefault="009320F1" w:rsidP="009320F1">
      <w:pPr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</w:pPr>
      <w:r w:rsidRPr="007703B7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Abbreviation: KL, kernel length; KW, kernel width; KV, kernel volume; KSA, kernel surface area; HKW, hun</w:t>
      </w:r>
      <w:bookmarkStart w:id="0" w:name="_GoBack"/>
      <w:bookmarkEnd w:id="0"/>
      <w:r w:rsidRPr="007703B7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dred-kernel weight</w:t>
      </w:r>
      <w:r w:rsidR="009F1CAB" w:rsidRPr="007703B7">
        <w:rPr>
          <w:rFonts w:ascii="Times New Roman" w:eastAsia="宋体" w:hAnsi="Times New Roman" w:cs="Times New Roman" w:hint="eastAsia"/>
          <w:noProof w:val="0"/>
          <w:color w:val="000000"/>
          <w:kern w:val="0"/>
          <w:sz w:val="20"/>
          <w:szCs w:val="20"/>
        </w:rPr>
        <w:t xml:space="preserve">, </w:t>
      </w:r>
      <w:r w:rsidR="00A33FF9" w:rsidRPr="007703B7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R</w:t>
      </w:r>
      <w:r w:rsidR="00A33FF9" w:rsidRPr="007703B7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  <w:vertAlign w:val="superscript"/>
        </w:rPr>
        <w:t>2</w:t>
      </w:r>
      <w:r w:rsidR="00A33FF9" w:rsidRPr="007703B7">
        <w:rPr>
          <w:rFonts w:ascii="Times New Roman" w:eastAsia="宋体" w:hAnsi="Times New Roman" w:cs="Times New Roman" w:hint="eastAsia"/>
          <w:noProof w:val="0"/>
          <w:color w:val="000000"/>
          <w:kern w:val="0"/>
          <w:sz w:val="20"/>
          <w:szCs w:val="20"/>
        </w:rPr>
        <w:t>:</w:t>
      </w:r>
      <w:r w:rsidR="00A33FF9" w:rsidRPr="007703B7">
        <w:rPr>
          <w:sz w:val="20"/>
          <w:szCs w:val="20"/>
        </w:rPr>
        <w:t xml:space="preserve"> </w:t>
      </w:r>
      <w:r w:rsidR="00A33FF9" w:rsidRPr="007703B7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phenotypic variation explained</w:t>
      </w:r>
      <w:r w:rsidR="005254F4" w:rsidRPr="007703B7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 </w:t>
      </w:r>
      <w:r w:rsidR="005254F4" w:rsidRPr="007703B7">
        <w:rPr>
          <w:rFonts w:ascii="Times New Roman" w:eastAsia="宋体" w:hAnsi="Times New Roman" w:cs="Times New Roman" w:hint="eastAsia"/>
          <w:noProof w:val="0"/>
          <w:color w:val="000000"/>
          <w:kern w:val="0"/>
          <w:sz w:val="20"/>
          <w:szCs w:val="20"/>
        </w:rPr>
        <w:t>by</w:t>
      </w:r>
      <w:r w:rsidR="005254F4" w:rsidRPr="007703B7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 the final stepwise model.</w:t>
      </w:r>
    </w:p>
    <w:sectPr w:rsidR="009320F1" w:rsidRPr="007703B7" w:rsidSect="00DB43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097" w:rsidRDefault="004C4097" w:rsidP="00DB4365">
      <w:r>
        <w:separator/>
      </w:r>
    </w:p>
  </w:endnote>
  <w:endnote w:type="continuationSeparator" w:id="0">
    <w:p w:rsidR="004C4097" w:rsidRDefault="004C4097" w:rsidP="00DB4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097" w:rsidRDefault="004C4097" w:rsidP="00DB4365">
      <w:r>
        <w:separator/>
      </w:r>
    </w:p>
  </w:footnote>
  <w:footnote w:type="continuationSeparator" w:id="0">
    <w:p w:rsidR="004C4097" w:rsidRDefault="004C4097" w:rsidP="00DB436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 Lin">
    <w15:presenceInfo w15:providerId="Windows Live" w15:userId="9b4e24ca15166a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391"/>
    <w:rsid w:val="00123C06"/>
    <w:rsid w:val="001563D1"/>
    <w:rsid w:val="003D3537"/>
    <w:rsid w:val="00483A16"/>
    <w:rsid w:val="004B6C31"/>
    <w:rsid w:val="004C4097"/>
    <w:rsid w:val="005254F4"/>
    <w:rsid w:val="00560425"/>
    <w:rsid w:val="007666D7"/>
    <w:rsid w:val="007703B7"/>
    <w:rsid w:val="008639E9"/>
    <w:rsid w:val="008901BC"/>
    <w:rsid w:val="009320F1"/>
    <w:rsid w:val="009B37A5"/>
    <w:rsid w:val="009D1391"/>
    <w:rsid w:val="009F1CAB"/>
    <w:rsid w:val="00A33FF9"/>
    <w:rsid w:val="00AF4555"/>
    <w:rsid w:val="00B21ADB"/>
    <w:rsid w:val="00DB4365"/>
    <w:rsid w:val="00E330C2"/>
    <w:rsid w:val="00E4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365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365"/>
    <w:rPr>
      <w:noProof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30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30C2"/>
    <w:rPr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365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365"/>
    <w:rPr>
      <w:noProof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30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30C2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9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4</Characters>
  <Application>Microsoft Office Word</Application>
  <DocSecurity>0</DocSecurity>
  <Lines>3</Lines>
  <Paragraphs>1</Paragraphs>
  <ScaleCrop>false</ScaleCrop>
  <Company>Microsoft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0-12-10T08:52:00Z</dcterms:created>
  <dcterms:modified xsi:type="dcterms:W3CDTF">2021-04-25T14:44:00Z</dcterms:modified>
</cp:coreProperties>
</file>